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2416"/>
        <w:tblW w:w="1153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5784"/>
        <w:gridCol w:w="35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57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Sequence 5'-3' </w:t>
            </w:r>
          </w:p>
        </w:tc>
        <w:tc>
          <w:tcPr>
            <w:tcW w:w="3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Applicatio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-CC1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CATC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TCTGCTGGACAAGCT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ubcloning of CC1 into pGEX4T1 ve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-CC1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AG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CAGCCCCGGACACAGTCGG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-CC2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CATC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ACTCAGCTTCCTGA A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ubcloning of CC2 into pGEX4T1 ve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-CC2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AG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CACTGCAAGCTCCTCTCCA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∆CC1 left fragment 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CAGGATCCTGATGGCCTCCTGCCCA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ubcloning of HPIP∆CC1 into pcDNA 3.1 ve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∆CC1 left fragment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AGGATATCACCCATGTTTTGCAG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∆CC1 right fragment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’-GACAGATATCCCCAGATGGGGTGTG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ubcloning of HPIP∆CC1 into pcDNA 3.1 ve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∆CC1 right fragment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AGCTCGAGTGCCCCGGTGGTGGTG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∆CC2 left fragment 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CAGGATCCTGATGGCCTCCTGCCCA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ubcloning of HPIP∆CC2 into pcDNA 3.1 ve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∆CC2 left fragment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AGGATATCGAG TGCCCCGGTGGTGGTG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∆CC2 right fragment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CAGATATCCCAGCCGCGGGGACC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ubcloning of HPIP∆CC2 into pcDNA 3.1 ve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PIP∆CC2 right fragment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AGCTCGAGTGCCCCGGTGGTGGTG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UFY3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AGCCCTCGAGCCACCATGTCTGCCCTGACGCCT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ubcloning of RUFY3 into pET28a ve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UFY3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TCGGGATCCTAATGATGTTTTGGGATCAG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UFY3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AGCCCTCGAGCCACCATGTCTGCCCTGACGCCT 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ubcloning of RUFY3 into pDsRed N1 ve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UFY3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TCGGGATCCTAATGATGTTTTGGGATCAG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ab5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CAA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TGGCTAGTCGAGGCGCAACA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ubcloning of Rab5 into pET28a ve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ab5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CCC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AGTTACT ACAACACTGATTCCT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ab5-Q79L F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ATACAGCTGGTCTAGAACGATACCAT</w:t>
            </w:r>
          </w:p>
        </w:tc>
        <w:tc>
          <w:tcPr>
            <w:tcW w:w="35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utation of Q into L in Rab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16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ab5-Q79L RP</w:t>
            </w:r>
          </w:p>
        </w:tc>
        <w:tc>
          <w:tcPr>
            <w:tcW w:w="57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TGGTATCGTTCTAGACCAGCTGTATC</w:t>
            </w:r>
          </w:p>
        </w:tc>
        <w:tc>
          <w:tcPr>
            <w:tcW w:w="358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primers used in this study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8"/>
          <w:szCs w:val="36"/>
        </w:rPr>
      </w:pPr>
    </w:p>
    <w:p>
      <w:pPr>
        <w:spacing w:line="480" w:lineRule="auto"/>
        <w:rPr>
          <w:rFonts w:ascii="Times New Roman" w:hAnsi="Times New Roman" w:cs="Times New Roman"/>
          <w:b/>
          <w:sz w:val="28"/>
          <w:szCs w:val="36"/>
        </w:rPr>
      </w:pPr>
    </w:p>
    <w:p>
      <w:pPr>
        <w:spacing w:line="480" w:lineRule="auto"/>
        <w:rPr>
          <w:rFonts w:ascii="Times New Roman" w:hAnsi="Times New Roman" w:cs="Times New Roman"/>
          <w:b/>
          <w:sz w:val="28"/>
          <w:szCs w:val="36"/>
        </w:rPr>
      </w:pPr>
    </w:p>
    <w:p>
      <w:pPr>
        <w:spacing w:line="480" w:lineRule="auto"/>
        <w:rPr>
          <w:rFonts w:ascii="Times New Roman" w:hAnsi="Times New Roman" w:cs="Times New Roman"/>
          <w:b/>
          <w:sz w:val="28"/>
          <w:szCs w:val="36"/>
        </w:rPr>
      </w:pPr>
      <w:r>
        <w:rPr>
          <w:rFonts w:ascii="Times New Roman" w:hAnsi="Times New Roman" w:cs="Times New Roman"/>
          <w:b/>
          <w:sz w:val="28"/>
          <w:szCs w:val="36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posOffset>1650365</wp:posOffset>
                </wp:positionH>
                <wp:positionV relativeFrom="paragraph">
                  <wp:posOffset>147955</wp:posOffset>
                </wp:positionV>
                <wp:extent cx="2292985" cy="428625"/>
                <wp:effectExtent l="0" t="0" r="0" b="0"/>
                <wp:wrapSquare wrapText="bothSides"/>
                <wp:docPr id="2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985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Table S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6" o:spt="202" type="#_x0000_t202" style="position:absolute;left:0pt;margin-left:129.95pt;margin-top:11.65pt;height:33.75pt;width:180.55pt;mso-position-horizontal-relative:margin;mso-wrap-distance-bottom:3.6pt;mso-wrap-distance-left:9pt;mso-wrap-distance-right:9pt;mso-wrap-distance-top:3.6pt;z-index:251660288;mso-width-relative:margin;mso-height-relative:margin;mso-width-percent:400;mso-height-percent:200;" filled="f" stroked="f" coordsize="21600,21600" o:gfxdata="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O11YorYAAAACQEAAA8AAAAA&#10;AAAAAQAgAAAAIgAAAGRycy9kb3ducmV2LnhtbFBLAQIUABQAAAAIAIdO4kD2I7QcFAIAACoEAAAO&#10;AAAAAAAAAAEAIAAAACcBAABkcnMvZTJvRG9jLnhtbFBLBQYAAAAABgAGAFkBAACtBQAAAAA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Table S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36"/>
          <w:szCs w:val="36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379730</wp:posOffset>
                </wp:positionV>
                <wp:extent cx="3514090" cy="428625"/>
                <wp:effectExtent l="0" t="0" r="0" b="0"/>
                <wp:wrapSquare wrapText="bothSides"/>
                <wp:docPr id="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4090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List of antibodies used in th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6" o:spt="202" type="#_x0000_t202" style="position:absolute;left:0pt;margin-top:29.9pt;height:33.75pt;width:276.7pt;mso-position-horizontal:center;mso-position-horizontal-relative:margin;mso-wrap-distance-bottom:3.6pt;mso-wrap-distance-left:9pt;mso-wrap-distance-right:9pt;mso-wrap-distance-top:3.6pt;z-index:251661312;mso-width-relative:page;mso-height-relative:margin;mso-height-percent:200;" filled="f" stroked="f" coordsize="21600,21600" o:gfxdata="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e1AG8dUAAAAHAQAADwAAAAAAAAABACAA&#10;AAAiAAAAZHJzL2Rvd25yZXYueG1sUEsBAhQAFAAAAAgAh07iQPMcmYEQAgAAKAQAAA4AAAAAAAAA&#10;AQAgAAAAJAEAAGRycy9lMm9Eb2MueG1sUEsFBgAAAAAGAAYAWQEAAKYFAAAAAA=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List of antibodies used in the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>
      <w:pPr>
        <w:spacing w:line="480" w:lineRule="auto"/>
        <w:rPr>
          <w:rFonts w:ascii="Times New Roman" w:hAnsi="Times New Roman" w:cs="Times New Roman"/>
          <w:b/>
          <w:sz w:val="28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36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76250</wp:posOffset>
                </wp:positionH>
                <wp:positionV relativeFrom="paragraph">
                  <wp:posOffset>395605</wp:posOffset>
                </wp:positionV>
                <wp:extent cx="4610100" cy="578167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276" cy="5781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tbl>
                            <w:tblPr>
                              <w:tblStyle w:val="3"/>
                              <w:tblW w:w="6700" w:type="dxa"/>
                              <w:jc w:val="center"/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89"/>
                              <w:gridCol w:w="3262"/>
                              <w:gridCol w:w="1523"/>
                            </w:tblGrid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single" w:color="auto" w:sz="4" w:space="0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Name of Antibody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ompany Nam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color="auto" w:sz="4" w:space="0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atalog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HPIP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igma Aldrich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HPA006949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UFY3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B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-102090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ab5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ell signalling Technology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2143S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FP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igma Aldrich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1544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FLAG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ell signalling Technology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14793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T7 tag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Novage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69522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62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ST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B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-138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3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</w:tcPr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is tag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</w:tcPr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CB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</w:tcPr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C-8036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Talin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B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-7534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axillin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B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-365379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FAK(Tyr 397)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B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-11765-R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FAK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ell signalling Technology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3285S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β1- Integrin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B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C-13590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β-Tubulin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igma Aldrich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Style w:val="7"/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24"/>
                                      <w:szCs w:val="24"/>
                                    </w:rPr>
                                    <w:t>SAB4200715</w:t>
                                  </w:r>
                                </w:p>
                              </w:tc>
                            </w:tr>
                            <w:tr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nil"/>
                                    <w:left w:val="single" w:color="auto" w:sz="4" w:space="0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β- Actin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ell signalling Technology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color="auto" w:sz="4" w:space="0"/>
                                    <w:right w:val="single" w:color="auto" w:sz="4" w:space="0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4970S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93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ell signalling Technology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Align w:val="bottom"/>
                                </w:tcPr>
                                <w:p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5174S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35" w:hRule="atLeast"/>
                                <w:jc w:val="center"/>
                              </w:trPr>
                              <w:tc>
                                <w:tcPr>
                                  <w:tcW w:w="2189" w:type="dxa"/>
                                </w:tcPr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istone H3</w:t>
                                  </w:r>
                                </w:p>
                              </w:tc>
                              <w:tc>
                                <w:tcPr>
                                  <w:tcW w:w="3262" w:type="dxa"/>
                                </w:tcPr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ell signalling Technology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</w:tcPr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499S</w:t>
                                  </w:r>
                                </w:p>
                              </w:tc>
                            </w:tr>
                          </w:tbl>
                          <w:p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.5pt;margin-top:31.15pt;height:455.25pt;width:363pt;z-index:251659264;mso-width-relative:page;mso-height-relative:page;" fillcolor="#FFFFFF" filled="t" stroked="f" coordsize="21600,21600" o:gfxdata="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Dcb+gTXAAAACQEAAA8AAAAAAAAAAQAgAAAAIgAAAGRycy9kb3ducmV2LnhtbFBLAQIUABQA&#10;AAAIAIdO4kBB5pHIKgIAAFIEAAAOAAAAAAAAAAEAIAAAACYBAABkcnMvZTJvRG9jLnhtbFBLBQYA&#10;AAAABgAGAFkBAADCBQAAAAA=&#10;">
                <v:fill on="t" focussize="0,0"/>
                <v:stroke on="f" miterlimit="8" joinstyle="miter"/>
                <v:imagedata o:title=""/>
                <o:lock v:ext="edit" aspectratio="f"/>
                <v:textbox>
                  <w:txbxContent>
                    <w:tbl>
                      <w:tblPr>
                        <w:tblStyle w:val="3"/>
                        <w:tblW w:w="6700" w:type="dxa"/>
                        <w:jc w:val="center"/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89"/>
                        <w:gridCol w:w="3262"/>
                        <w:gridCol w:w="1523"/>
                      </w:tblGrid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single" w:color="auto" w:sz="4" w:space="0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Name of Antibody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ompany Name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color="auto" w:sz="4" w:space="0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atalog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HPIP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igma Aldrich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HPA006949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RUFY3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B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-102090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Rab5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ell signalling Technology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2143S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GFP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igma Aldrich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G1544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FLAG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ell signalling Technology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14793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T7 tag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Novagen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69522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62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ST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B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-138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3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</w:tcPr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is tag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</w:tcPr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B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</w:tcPr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-8036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Talin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B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-7534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Paxillin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B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-365379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pFAK(Tyr 397)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B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-11765-R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FAK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ell signalling Technology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3285S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β1- Integrin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BT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C-13590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β-Tubulin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Sigma Aldrich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Style w:val="7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SAB4200715</w:t>
                            </w:r>
                          </w:p>
                        </w:tc>
                      </w:tr>
                      <w:tr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  <w:jc w:val="center"/>
                        </w:trPr>
                        <w:tc>
                          <w:tcPr>
                            <w:tcW w:w="2189" w:type="dxa"/>
                            <w:tcBorders>
                              <w:top w:val="nil"/>
                              <w:left w:val="single" w:color="auto" w:sz="4" w:space="0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β- Actin</w:t>
                            </w:r>
                          </w:p>
                        </w:tc>
                        <w:tc>
                          <w:tcPr>
                            <w:tcW w:w="3262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ell signalling Technology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color="auto" w:sz="4" w:space="0"/>
                              <w:right w:val="single" w:color="auto" w:sz="4" w:space="0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4970S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93" w:hRule="atLeast"/>
                          <w:jc w:val="center"/>
                        </w:trPr>
                        <w:tc>
                          <w:tcPr>
                            <w:tcW w:w="2189" w:type="dxa"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262" w:type="dxa"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ell signalling Technology</w:t>
                            </w:r>
                          </w:p>
                        </w:tc>
                        <w:tc>
                          <w:tcPr>
                            <w:tcW w:w="1249" w:type="dxa"/>
                            <w:vAlign w:val="bottom"/>
                          </w:tcPr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5174S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35" w:hRule="atLeast"/>
                          <w:jc w:val="center"/>
                        </w:trPr>
                        <w:tc>
                          <w:tcPr>
                            <w:tcW w:w="2189" w:type="dxa"/>
                          </w:tcPr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istone H3</w:t>
                            </w:r>
                          </w:p>
                        </w:tc>
                        <w:tc>
                          <w:tcPr>
                            <w:tcW w:w="3262" w:type="dxa"/>
                          </w:tcPr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Cell signalling Technology</w:t>
                            </w:r>
                          </w:p>
                        </w:tc>
                        <w:tc>
                          <w:tcPr>
                            <w:tcW w:w="1249" w:type="dxa"/>
                          </w:tcPr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499S</w:t>
                            </w:r>
                          </w:p>
                        </w:tc>
                      </w:tr>
                    </w:tbl>
                    <w:p/>
                  </w:txbxContent>
                </v:textbox>
              </v:shape>
            </w:pict>
          </mc:Fallback>
        </mc:AlternateContent>
      </w:r>
    </w:p>
    <w:p>
      <w:pPr>
        <w:spacing w:line="480" w:lineRule="auto"/>
        <w:rPr>
          <w:rFonts w:ascii="Times New Roman" w:hAnsi="Times New Roman" w:cs="Times New Roman"/>
          <w:b/>
          <w:sz w:val="28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sectPr>
      <w:pgSz w:w="11907" w:h="16839"/>
      <w:pgMar w:top="1138" w:right="1440" w:bottom="2736" w:left="1440" w:header="0" w:footer="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ＭＳ 明朝">
    <w:altName w:val="Segoe Print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autami">
    <w:altName w:val="Segoe Print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cumentProtection w:enforcement="0"/>
  <w:defaultTabStop w:val="720"/>
  <w:drawingGridHorizontalSpacing w:val="10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xdf0w0pfpwtrespsypfwayvx2fft00tedd&quot;&gt;cell Cycle cell reports&lt;record-ids&gt;&lt;item&gt;14&lt;/item&gt;&lt;item&gt;20&lt;/item&gt;&lt;item&gt;21&lt;/item&gt;&lt;item&gt;79&lt;/item&gt;&lt;/record-ids&gt;&lt;/item&gt;&lt;/Libraries&gt;"/>
  </w:docVars>
  <w:rsids>
    <w:rsidRoot w:val="008B086C"/>
    <w:rsid w:val="00050FE8"/>
    <w:rsid w:val="000C1B15"/>
    <w:rsid w:val="00110202"/>
    <w:rsid w:val="001B3916"/>
    <w:rsid w:val="00277894"/>
    <w:rsid w:val="0029565C"/>
    <w:rsid w:val="002B07BC"/>
    <w:rsid w:val="00304488"/>
    <w:rsid w:val="00360B1F"/>
    <w:rsid w:val="003D5605"/>
    <w:rsid w:val="00450306"/>
    <w:rsid w:val="00451ECA"/>
    <w:rsid w:val="005046E6"/>
    <w:rsid w:val="006B3348"/>
    <w:rsid w:val="006C6800"/>
    <w:rsid w:val="007805DD"/>
    <w:rsid w:val="007C7B3B"/>
    <w:rsid w:val="008B086C"/>
    <w:rsid w:val="008C4E26"/>
    <w:rsid w:val="008F0C85"/>
    <w:rsid w:val="00921F8D"/>
    <w:rsid w:val="009759BF"/>
    <w:rsid w:val="009B0DB1"/>
    <w:rsid w:val="009E6628"/>
    <w:rsid w:val="00A7203E"/>
    <w:rsid w:val="00A80AC2"/>
    <w:rsid w:val="00B12BBD"/>
    <w:rsid w:val="00BD3B39"/>
    <w:rsid w:val="00C8551E"/>
    <w:rsid w:val="00CA0C8F"/>
    <w:rsid w:val="00D40ACF"/>
    <w:rsid w:val="00DC768D"/>
    <w:rsid w:val="00E06973"/>
    <w:rsid w:val="00E257EC"/>
    <w:rsid w:val="00E36D54"/>
    <w:rsid w:val="00E4489B"/>
    <w:rsid w:val="00E9347D"/>
    <w:rsid w:val="00EA7345"/>
    <w:rsid w:val="00EF0D30"/>
    <w:rsid w:val="00F85F08"/>
    <w:rsid w:val="012763F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HAns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IN" w:eastAsia="en-I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3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12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6">
    <w:name w:val="Hyperlink"/>
    <w:basedOn w:val="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7">
    <w:name w:val="Strong"/>
    <w:basedOn w:val="2"/>
    <w:qFormat/>
    <w:uiPriority w:val="22"/>
    <w:rPr>
      <w:b/>
      <w:bCs/>
    </w:rPr>
  </w:style>
  <w:style w:type="paragraph" w:customStyle="1" w:styleId="8">
    <w:name w:val="EndNote Bibliography Title"/>
    <w:basedOn w:val="1"/>
    <w:link w:val="9"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9">
    <w:name w:val="EndNote Bibliography Title Char"/>
    <w:basedOn w:val="2"/>
    <w:link w:val="8"/>
    <w:uiPriority w:val="0"/>
    <w:rPr>
      <w:rFonts w:ascii="Calibri" w:hAnsi="Calibri" w:cs="Calibri" w:eastAsiaTheme="minorEastAsia"/>
      <w:sz w:val="22"/>
      <w:szCs w:val="22"/>
      <w:lang w:val="en-IN" w:eastAsia="en-IN"/>
    </w:rPr>
  </w:style>
  <w:style w:type="paragraph" w:customStyle="1" w:styleId="10">
    <w:name w:val="EndNote Bibliography"/>
    <w:basedOn w:val="1"/>
    <w:link w:val="11"/>
    <w:uiPriority w:val="0"/>
    <w:pPr>
      <w:spacing w:line="240" w:lineRule="auto"/>
    </w:pPr>
    <w:rPr>
      <w:rFonts w:ascii="Calibri" w:hAnsi="Calibri" w:cs="Calibri"/>
    </w:rPr>
  </w:style>
  <w:style w:type="character" w:customStyle="1" w:styleId="11">
    <w:name w:val="EndNote Bibliography Char"/>
    <w:basedOn w:val="2"/>
    <w:link w:val="10"/>
    <w:qFormat/>
    <w:uiPriority w:val="0"/>
    <w:rPr>
      <w:rFonts w:ascii="Calibri" w:hAnsi="Calibri" w:cs="Calibri" w:eastAsiaTheme="minorEastAsia"/>
      <w:sz w:val="22"/>
      <w:szCs w:val="22"/>
      <w:lang w:val="en-IN" w:eastAsia="en-IN"/>
    </w:rPr>
  </w:style>
  <w:style w:type="character" w:customStyle="1" w:styleId="12">
    <w:name w:val="Header Char"/>
    <w:basedOn w:val="2"/>
    <w:link w:val="5"/>
    <w:qFormat/>
    <w:uiPriority w:val="99"/>
    <w:rPr>
      <w:rFonts w:asciiTheme="minorHAnsi" w:hAnsiTheme="minorHAnsi" w:eastAsiaTheme="minorEastAsia" w:cstheme="minorBidi"/>
      <w:sz w:val="22"/>
      <w:szCs w:val="22"/>
      <w:lang w:val="en-IN" w:eastAsia="en-IN"/>
    </w:rPr>
  </w:style>
  <w:style w:type="character" w:customStyle="1" w:styleId="13">
    <w:name w:val="Footer Char"/>
    <w:basedOn w:val="2"/>
    <w:link w:val="4"/>
    <w:uiPriority w:val="99"/>
    <w:rPr>
      <w:rFonts w:asciiTheme="minorHAnsi" w:hAnsiTheme="minorHAnsi" w:eastAsiaTheme="minorEastAsia" w:cstheme="minorBidi"/>
      <w:sz w:val="22"/>
      <w:szCs w:val="22"/>
      <w:lang w:val="en-IN" w:eastAsia="en-I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268</Characters>
  <Lines>10</Lines>
  <Paragraphs>2</Paragraphs>
  <TotalTime>0</TotalTime>
  <ScaleCrop>false</ScaleCrop>
  <LinksUpToDate>false</LinksUpToDate>
  <CharactersWithSpaces>1488</CharactersWithSpaces>
  <Application>WPS Office_11.2.0.11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9:51:00Z</dcterms:created>
  <dc:creator>Dr.Brahmanandam</dc:creator>
  <cp:lastModifiedBy>Dr. Bramanandam Manavathi</cp:lastModifiedBy>
  <dcterms:modified xsi:type="dcterms:W3CDTF">2023-04-20T07:58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D2855F86FB8540A5AD3577504D4B494C</vt:lpwstr>
  </property>
</Properties>
</file>